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EC62F" w14:textId="77777777" w:rsidR="00B85DE8" w:rsidRPr="00180CD9" w:rsidRDefault="00B85DE8" w:rsidP="00B85DE8">
      <w:pPr>
        <w:pStyle w:val="Heading1"/>
        <w:rPr>
          <w:i/>
        </w:rPr>
      </w:pPr>
      <w:r w:rsidRPr="00180CD9">
        <w:rPr>
          <w:i/>
        </w:rPr>
        <w:t>The FENETRE Study Report No. 1</w:t>
      </w:r>
    </w:p>
    <w:p w14:paraId="6685CFEA" w14:textId="2334B98B" w:rsidR="00B85DE8" w:rsidRDefault="00B85DE8" w:rsidP="00B85DE8">
      <w:pPr>
        <w:pStyle w:val="Heading1"/>
      </w:pPr>
      <w:r>
        <w:t xml:space="preserve">Supplementary Appendix </w:t>
      </w:r>
      <w:r w:rsidR="004044F1">
        <w:t>S2</w:t>
      </w:r>
      <w:bookmarkStart w:id="0" w:name="_GoBack"/>
      <w:bookmarkEnd w:id="0"/>
      <w:r>
        <w:t xml:space="preserve"> – FENETRE Training Competency Framework</w:t>
      </w:r>
    </w:p>
    <w:p w14:paraId="00B83602" w14:textId="7F100AA3" w:rsidR="00EA7CF5" w:rsidRDefault="00EA7CF5" w:rsidP="00BD2798">
      <w:pPr>
        <w:spacing w:after="0" w:line="240" w:lineRule="auto"/>
        <w:rPr>
          <w:b/>
          <w:sz w:val="24"/>
          <w:szCs w:val="24"/>
        </w:rPr>
      </w:pPr>
    </w:p>
    <w:p w14:paraId="18F6D98C" w14:textId="77046CD1" w:rsidR="00EA7CF5" w:rsidRPr="00082676" w:rsidRDefault="00EA7CF5" w:rsidP="00BD2798">
      <w:pPr>
        <w:spacing w:after="0" w:line="240" w:lineRule="auto"/>
      </w:pPr>
      <w:r w:rsidRPr="00082676">
        <w:t xml:space="preserve">This </w:t>
      </w:r>
      <w:r w:rsidR="00CD50EB" w:rsidRPr="00082676">
        <w:t>document provides a framework that</w:t>
      </w:r>
      <w:r w:rsidRPr="00082676">
        <w:t xml:space="preserve"> define</w:t>
      </w:r>
      <w:r w:rsidR="00CD50EB" w:rsidRPr="00082676">
        <w:t>s</w:t>
      </w:r>
      <w:r w:rsidRPr="00082676">
        <w:t xml:space="preserve"> the k</w:t>
      </w:r>
      <w:r w:rsidR="00F1076C" w:rsidRPr="00082676">
        <w:t xml:space="preserve">nowledge, </w:t>
      </w:r>
      <w:r w:rsidRPr="00082676">
        <w:t>skills</w:t>
      </w:r>
      <w:r w:rsidR="00F1076C" w:rsidRPr="00082676">
        <w:t xml:space="preserve"> and attributes</w:t>
      </w:r>
      <w:r w:rsidRPr="00082676">
        <w:t xml:space="preserve"> required for non-medical eye healthcare professionals to manage </w:t>
      </w:r>
      <w:r w:rsidR="00776B03" w:rsidRPr="00082676">
        <w:t>n</w:t>
      </w:r>
      <w:r w:rsidRPr="00082676">
        <w:t>AMD</w:t>
      </w:r>
      <w:r w:rsidR="00CD50EB" w:rsidRPr="00082676">
        <w:t xml:space="preserve"> in the context of the FENETRE study</w:t>
      </w:r>
      <w:r w:rsidR="00817449" w:rsidRPr="00082676">
        <w:t>.</w:t>
      </w:r>
      <w:r w:rsidR="00CD50EB" w:rsidRPr="00082676">
        <w:t xml:space="preserve"> The competencies are derived from existing medical retina </w:t>
      </w:r>
      <w:r w:rsidR="00F1076C" w:rsidRPr="00082676">
        <w:t>frameworks that were developed to allow non-medical eye healthcare professionals to participate in medical retina pathways in primary or secondary care.</w:t>
      </w:r>
    </w:p>
    <w:p w14:paraId="1015FF01" w14:textId="77777777" w:rsidR="00B85DE8" w:rsidRPr="00082676" w:rsidRDefault="00B85DE8" w:rsidP="00B85DE8">
      <w:pPr>
        <w:pStyle w:val="ListParagraph"/>
        <w:spacing w:after="0" w:line="240" w:lineRule="auto"/>
      </w:pPr>
    </w:p>
    <w:p w14:paraId="73A5B635" w14:textId="0153F1EB" w:rsidR="00CD50EB" w:rsidRPr="00082676" w:rsidRDefault="00CD50EB" w:rsidP="00CD50EB">
      <w:pPr>
        <w:pStyle w:val="ListParagraph"/>
        <w:numPr>
          <w:ilvl w:val="0"/>
          <w:numId w:val="26"/>
        </w:numPr>
        <w:spacing w:after="0" w:line="240" w:lineRule="auto"/>
      </w:pPr>
      <w:r w:rsidRPr="00082676">
        <w:t>The Common Clinical Competency Framework for Non-medical Ophthalmic Healthcare Professionals in Secondary Care: Medical Retina.  Royal College of Ophthalmologists November 2016.</w:t>
      </w:r>
    </w:p>
    <w:p w14:paraId="79B0ADD4" w14:textId="28871330" w:rsidR="00EA7CF5" w:rsidRPr="00082676" w:rsidRDefault="004044F1" w:rsidP="00CD50EB">
      <w:pPr>
        <w:pStyle w:val="ListParagraph"/>
        <w:spacing w:after="0" w:line="240" w:lineRule="auto"/>
      </w:pPr>
      <w:hyperlink r:id="rId5" w:history="1">
        <w:r w:rsidR="00CD50EB" w:rsidRPr="00082676">
          <w:rPr>
            <w:rStyle w:val="Hyperlink"/>
          </w:rPr>
          <w:t>https://www.rcophth.ac.uk/wp-content/uploads/2017/01/CCCF-Medical-Retina.pdf</w:t>
        </w:r>
      </w:hyperlink>
      <w:r w:rsidR="00CD50EB" w:rsidRPr="00082676">
        <w:t xml:space="preserve"> (accessed 10.10.18)</w:t>
      </w:r>
    </w:p>
    <w:p w14:paraId="60F7DD5F" w14:textId="6B3575D4" w:rsidR="00CD50EB" w:rsidRPr="00082676" w:rsidRDefault="00CD50EB" w:rsidP="00CD50EB">
      <w:pPr>
        <w:pStyle w:val="ListParagraph"/>
        <w:numPr>
          <w:ilvl w:val="0"/>
          <w:numId w:val="26"/>
        </w:numPr>
        <w:spacing w:after="0" w:line="240" w:lineRule="auto"/>
      </w:pPr>
      <w:r w:rsidRPr="00082676">
        <w:t>Higher Qualifications in Medical Retina. College of Optometrists</w:t>
      </w:r>
    </w:p>
    <w:p w14:paraId="7CF62865" w14:textId="2F4C85EA" w:rsidR="00F1076C" w:rsidRPr="00082676" w:rsidRDefault="004044F1" w:rsidP="00F1076C">
      <w:pPr>
        <w:pStyle w:val="ListParagraph"/>
        <w:spacing w:after="0" w:line="240" w:lineRule="auto"/>
      </w:pPr>
      <w:hyperlink r:id="rId6" w:history="1">
        <w:r w:rsidR="00F1076C" w:rsidRPr="00082676">
          <w:rPr>
            <w:rStyle w:val="Hyperlink"/>
          </w:rPr>
          <w:t>https://www.college-optometrists.org/cpd-and-cet/training-and-qualifications/higher-qualifications/courses-and-providers/higher-qualifications-in-medical-retina.html</w:t>
        </w:r>
      </w:hyperlink>
    </w:p>
    <w:p w14:paraId="25BA40F2" w14:textId="792E3717" w:rsidR="00776B03" w:rsidRPr="00082676" w:rsidRDefault="00776B03" w:rsidP="00F1076C">
      <w:pPr>
        <w:pStyle w:val="ListParagraph"/>
        <w:spacing w:after="0" w:line="240" w:lineRule="auto"/>
      </w:pPr>
      <w:r w:rsidRPr="00082676">
        <w:t>(Accessed 10.10.18)</w:t>
      </w:r>
    </w:p>
    <w:p w14:paraId="36E486BB" w14:textId="77777777" w:rsidR="00B85DE8" w:rsidRPr="00082676" w:rsidRDefault="00B85DE8" w:rsidP="00BD2798">
      <w:pPr>
        <w:spacing w:after="0" w:line="240" w:lineRule="auto"/>
      </w:pPr>
    </w:p>
    <w:p w14:paraId="3AD3C2A1" w14:textId="1CD3294B" w:rsidR="00F1076C" w:rsidRPr="00082676" w:rsidRDefault="00F1076C" w:rsidP="00BD2798">
      <w:pPr>
        <w:spacing w:after="0" w:line="240" w:lineRule="auto"/>
      </w:pPr>
      <w:r w:rsidRPr="00082676">
        <w:t xml:space="preserve">This </w:t>
      </w:r>
      <w:r w:rsidR="00776B03" w:rsidRPr="00082676">
        <w:t>competency framework will be used to develop</w:t>
      </w:r>
      <w:r w:rsidRPr="00082676">
        <w:t xml:space="preserve"> the training programme to accredit community optometrists to participate in the Fenetre study.</w:t>
      </w:r>
    </w:p>
    <w:p w14:paraId="6CA344BA" w14:textId="77777777" w:rsidR="00F1076C" w:rsidRPr="00082676" w:rsidRDefault="00F1076C" w:rsidP="00BD2798">
      <w:pPr>
        <w:spacing w:after="0" w:line="240" w:lineRule="auto"/>
        <w:rPr>
          <w:b/>
        </w:rPr>
      </w:pPr>
    </w:p>
    <w:p w14:paraId="11CE44A4" w14:textId="55F3B01D" w:rsidR="00C8300B" w:rsidRPr="00082676" w:rsidRDefault="00C8300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Background knowledge</w:t>
      </w:r>
    </w:p>
    <w:p w14:paraId="7BD417E2" w14:textId="77777777" w:rsidR="008233A6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 xml:space="preserve">A </w:t>
      </w:r>
      <w:r w:rsidR="00C8300B" w:rsidRPr="00082676">
        <w:t xml:space="preserve">detailed knowledge of the anatomy, physiology and pathophysiology of the retina, with emphasis on the macula </w:t>
      </w:r>
    </w:p>
    <w:p w14:paraId="04D00EDE" w14:textId="77777777" w:rsidR="008233A6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understanding of the risk factors and differential diagnosis of AMD</w:t>
      </w:r>
      <w:r w:rsidR="008233A6" w:rsidRPr="00082676">
        <w:t xml:space="preserve"> </w:t>
      </w:r>
    </w:p>
    <w:p w14:paraId="3ABFBB9D" w14:textId="77777777" w:rsidR="008233A6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understanding of treatments of AMD including the patient’s response to treatment </w:t>
      </w:r>
    </w:p>
    <w:p w14:paraId="21A0ECD1" w14:textId="77777777" w:rsidR="008233A6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awareness of the rapidly evolving nature of AMD treatments including pertinent treatment trials </w:t>
      </w:r>
    </w:p>
    <w:p w14:paraId="28CDC180" w14:textId="77777777" w:rsidR="008233A6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wareness of clinical trials which may influence current and future practice</w:t>
      </w:r>
    </w:p>
    <w:p w14:paraId="17157507" w14:textId="18524FD8" w:rsidR="00C8300B" w:rsidRPr="00082676" w:rsidRDefault="00104A13" w:rsidP="008233A6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understanding of current guidelines for management of AMD</w:t>
      </w:r>
    </w:p>
    <w:p w14:paraId="62F0687A" w14:textId="77777777" w:rsidR="00BD2798" w:rsidRPr="00082676" w:rsidRDefault="00BD2798" w:rsidP="00070F24">
      <w:pPr>
        <w:spacing w:after="0" w:line="240" w:lineRule="auto"/>
        <w:ind w:left="454" w:hanging="28"/>
        <w:rPr>
          <w:b/>
        </w:rPr>
      </w:pPr>
    </w:p>
    <w:p w14:paraId="2D374C1C" w14:textId="7DFCC447" w:rsidR="00C8300B" w:rsidRPr="00082676" w:rsidRDefault="00C8300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History-taking</w:t>
      </w:r>
    </w:p>
    <w:p w14:paraId="3D6F9B59" w14:textId="1B9ED600" w:rsidR="00C8300B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re-evaluate a clinical history</w:t>
      </w:r>
      <w:r w:rsidRPr="00082676">
        <w:t>, including an ability to elicit and understand the relevance of any significant symptoms relevant to change in clinical status</w:t>
      </w:r>
    </w:p>
    <w:p w14:paraId="3BE4F493" w14:textId="77777777" w:rsidR="00BD2798" w:rsidRPr="00082676" w:rsidRDefault="00BD2798" w:rsidP="00070F24">
      <w:pPr>
        <w:spacing w:after="0" w:line="240" w:lineRule="auto"/>
        <w:ind w:left="454" w:hanging="28"/>
        <w:rPr>
          <w:b/>
        </w:rPr>
      </w:pPr>
    </w:p>
    <w:p w14:paraId="5119066F" w14:textId="1070BB55" w:rsidR="00C8300B" w:rsidRPr="00082676" w:rsidRDefault="00C8300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Assessment</w:t>
      </w:r>
    </w:p>
    <w:p w14:paraId="64CEC74E" w14:textId="77777777" w:rsidR="00C66761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ability to undertake a detailed slit lamp examination including Volk lens indirect ophthalmoscopy </w:t>
      </w:r>
    </w:p>
    <w:p w14:paraId="197BC127" w14:textId="77777777" w:rsidR="00C66761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ability to interpret OCT images and fundus photographs for AMD with appropriate patient management </w:t>
      </w:r>
    </w:p>
    <w:p w14:paraId="31DC3F32" w14:textId="7FA935A4" w:rsidR="0058372C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use and interpret OCT imaging software and fundus photography to review data and make accurate diagnoses</w:t>
      </w:r>
    </w:p>
    <w:p w14:paraId="531CE640" w14:textId="77777777" w:rsidR="00B85DE8" w:rsidRPr="00082676" w:rsidRDefault="00B85DE8" w:rsidP="00B85DE8">
      <w:pPr>
        <w:pStyle w:val="ListParagraph"/>
        <w:spacing w:after="0" w:line="240" w:lineRule="auto"/>
        <w:ind w:left="360"/>
        <w:rPr>
          <w:b/>
        </w:rPr>
      </w:pPr>
    </w:p>
    <w:p w14:paraId="69713887" w14:textId="252830F6" w:rsidR="00C8300B" w:rsidRPr="00082676" w:rsidRDefault="00C8300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Diagnosis</w:t>
      </w:r>
    </w:p>
    <w:p w14:paraId="353B8B8F" w14:textId="77777777" w:rsidR="00C66761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diagnose nAMD with a provision</w:t>
      </w:r>
      <w:r w:rsidRPr="00082676">
        <w:t>al recommendation for treatment</w:t>
      </w:r>
    </w:p>
    <w:p w14:paraId="08D6F7E1" w14:textId="77777777" w:rsidR="00C66761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detect retinal thickening and recognise its importance in determining treatment</w:t>
      </w:r>
    </w:p>
    <w:p w14:paraId="62671E56" w14:textId="5ABFBD88" w:rsidR="0058372C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lastRenderedPageBreak/>
        <w:t>An ability to u</w:t>
      </w:r>
      <w:r w:rsidRPr="00082676">
        <w:rPr>
          <w:rFonts w:cs="GillSansNova-Book"/>
        </w:rPr>
        <w:t>se and interpret OCT imaging software and fundus photographs to review data and make accurate diagnoses</w:t>
      </w:r>
    </w:p>
    <w:p w14:paraId="3F432ADE" w14:textId="77777777" w:rsidR="00BD2798" w:rsidRPr="00082676" w:rsidRDefault="00BD2798" w:rsidP="00070F24">
      <w:pPr>
        <w:spacing w:after="0" w:line="240" w:lineRule="auto"/>
        <w:ind w:left="454" w:hanging="28"/>
        <w:rPr>
          <w:b/>
        </w:rPr>
      </w:pPr>
    </w:p>
    <w:p w14:paraId="2903B105" w14:textId="7ADEE207" w:rsidR="00C8300B" w:rsidRPr="00082676" w:rsidRDefault="001734C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Management</w:t>
      </w:r>
    </w:p>
    <w:p w14:paraId="66E80495" w14:textId="77777777" w:rsidR="00C66761" w:rsidRPr="00082676" w:rsidRDefault="00104A13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make re-treat decisions for nAMD according to local protocols in a consultant ophthalmologist-led pathway</w:t>
      </w:r>
      <w:r w:rsidR="00A81E12" w:rsidRPr="00082676">
        <w:t xml:space="preserve">, </w:t>
      </w:r>
      <w:r w:rsidR="00C8300B" w:rsidRPr="00082676">
        <w:t>including the ability to determine when further investigations are required in the event of atypical or sub-optimal responses to treatment</w:t>
      </w:r>
    </w:p>
    <w:p w14:paraId="45B46658" w14:textId="77777777" w:rsidR="00C66761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rPr>
          <w:rFonts w:cs="GillSansNova-Book"/>
        </w:rPr>
        <w:t xml:space="preserve">An ability to diagnose nAMD </w:t>
      </w:r>
      <w:r w:rsidR="0058372C" w:rsidRPr="00082676">
        <w:rPr>
          <w:rFonts w:cs="GillSansNova-Book"/>
        </w:rPr>
        <w:t>with a provisional recommendation for treatment</w:t>
      </w:r>
    </w:p>
    <w:p w14:paraId="466918BA" w14:textId="62F40017" w:rsidR="0058372C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rPr>
          <w:rFonts w:cs="GillSansNova-Book"/>
        </w:rPr>
        <w:t>An ability to d</w:t>
      </w:r>
      <w:r w:rsidR="0058372C" w:rsidRPr="00082676">
        <w:rPr>
          <w:rFonts w:cs="GillSansNova-Book"/>
        </w:rPr>
        <w:t>ifferentially diagnose retinal and macular conditions and manage or refer as appropriate</w:t>
      </w:r>
    </w:p>
    <w:p w14:paraId="4915B7C9" w14:textId="77777777" w:rsidR="0058372C" w:rsidRPr="00082676" w:rsidRDefault="0058372C" w:rsidP="00070F24">
      <w:pPr>
        <w:autoSpaceDE w:val="0"/>
        <w:autoSpaceDN w:val="0"/>
        <w:adjustRightInd w:val="0"/>
        <w:spacing w:after="0" w:line="240" w:lineRule="auto"/>
        <w:ind w:left="454" w:hanging="28"/>
        <w:rPr>
          <w:rFonts w:cs="GillSansNova-Book"/>
          <w:color w:val="585757"/>
        </w:rPr>
      </w:pPr>
    </w:p>
    <w:p w14:paraId="613875CE" w14:textId="59BF22F9" w:rsidR="00C8300B" w:rsidRPr="00082676" w:rsidRDefault="00C8300B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Communication/governance</w:t>
      </w:r>
    </w:p>
    <w:p w14:paraId="519D78AB" w14:textId="77777777" w:rsidR="00C66761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ability to communicate with patients about their diagnosis, treatment plans and outcomes </w:t>
      </w:r>
    </w:p>
    <w:p w14:paraId="323DC360" w14:textId="77777777" w:rsidR="00C66761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 xml:space="preserve">n ability to communicate with colleagues within a multidisciplinary setting </w:t>
      </w:r>
    </w:p>
    <w:p w14:paraId="77C51AA6" w14:textId="77777777" w:rsidR="00C66761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</w:t>
      </w:r>
      <w:r w:rsidR="00C8300B" w:rsidRPr="00082676">
        <w:t>n ability to work within the clinical governance framework of the ophthalmic unit</w:t>
      </w:r>
    </w:p>
    <w:p w14:paraId="09E37CB2" w14:textId="3A3E0150" w:rsidR="0058372C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rPr>
          <w:rFonts w:cs="GillSansNova-Book"/>
        </w:rPr>
        <w:t>An ability to m</w:t>
      </w:r>
      <w:r w:rsidR="0058372C" w:rsidRPr="00082676">
        <w:rPr>
          <w:rFonts w:cs="GillSansNova-Book"/>
        </w:rPr>
        <w:t>anage patients</w:t>
      </w:r>
      <w:r w:rsidRPr="00082676">
        <w:rPr>
          <w:rFonts w:cs="GillSansNova-Book"/>
        </w:rPr>
        <w:t>’</w:t>
      </w:r>
      <w:r w:rsidR="0058372C" w:rsidRPr="00082676">
        <w:rPr>
          <w:rFonts w:cs="GillSansNova-Book"/>
        </w:rPr>
        <w:t xml:space="preserve"> fears and concerns</w:t>
      </w:r>
    </w:p>
    <w:p w14:paraId="77336C36" w14:textId="77777777" w:rsidR="0058372C" w:rsidRPr="00082676" w:rsidRDefault="0058372C" w:rsidP="00070F24">
      <w:pPr>
        <w:spacing w:after="0" w:line="240" w:lineRule="auto"/>
        <w:ind w:left="454" w:hanging="28"/>
      </w:pPr>
    </w:p>
    <w:p w14:paraId="05EAC7E0" w14:textId="786AA7CD" w:rsidR="00A81E12" w:rsidRPr="00082676" w:rsidRDefault="00A81E12" w:rsidP="008233A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2676">
        <w:rPr>
          <w:b/>
        </w:rPr>
        <w:t>F</w:t>
      </w:r>
      <w:r w:rsidR="00B85DE8" w:rsidRPr="00082676">
        <w:rPr>
          <w:b/>
        </w:rPr>
        <w:t>ENETRE</w:t>
      </w:r>
      <w:r w:rsidRPr="00082676">
        <w:rPr>
          <w:b/>
        </w:rPr>
        <w:t xml:space="preserve"> s</w:t>
      </w:r>
      <w:r w:rsidR="001734CB" w:rsidRPr="00082676">
        <w:rPr>
          <w:b/>
        </w:rPr>
        <w:t>tudy specific</w:t>
      </w:r>
    </w:p>
    <w:p w14:paraId="066B13A5" w14:textId="77777777" w:rsidR="00C66761" w:rsidRPr="00082676" w:rsidRDefault="00C66761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 xml:space="preserve"> </w:t>
      </w:r>
      <w:r w:rsidR="00A81E12" w:rsidRPr="00082676">
        <w:t>An understanding of the governance of the NIHR project Fenetre</w:t>
      </w:r>
    </w:p>
    <w:p w14:paraId="7C4C58B3" w14:textId="77777777" w:rsidR="00C66761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n understanding of the Fenerte study protocols and the role of participant community optometrists</w:t>
      </w:r>
    </w:p>
    <w:p w14:paraId="54EF89B7" w14:textId="63603133" w:rsidR="00A81E12" w:rsidRPr="00082676" w:rsidRDefault="00A81E12" w:rsidP="00C66761">
      <w:pPr>
        <w:pStyle w:val="ListParagraph"/>
        <w:numPr>
          <w:ilvl w:val="1"/>
          <w:numId w:val="25"/>
        </w:numPr>
        <w:spacing w:after="0" w:line="240" w:lineRule="auto"/>
      </w:pPr>
      <w:r w:rsidRPr="00082676">
        <w:t>An ability to deal with patients’ study specific queries and refer to the PI/CI as required</w:t>
      </w:r>
    </w:p>
    <w:p w14:paraId="2BA5A861" w14:textId="77777777" w:rsidR="001734CB" w:rsidRDefault="001734CB" w:rsidP="00070F24">
      <w:pPr>
        <w:spacing w:after="0" w:line="240" w:lineRule="auto"/>
        <w:ind w:left="454" w:hanging="28"/>
        <w:rPr>
          <w:sz w:val="24"/>
          <w:szCs w:val="24"/>
        </w:rPr>
      </w:pPr>
    </w:p>
    <w:p w14:paraId="188E4601" w14:textId="0ABB6A95" w:rsidR="007D4C9F" w:rsidRPr="00BA4D6D" w:rsidRDefault="007D4C9F" w:rsidP="00BA4D6D">
      <w:pPr>
        <w:spacing w:after="0" w:line="240" w:lineRule="auto"/>
        <w:rPr>
          <w:b/>
          <w:sz w:val="24"/>
          <w:szCs w:val="24"/>
        </w:rPr>
      </w:pPr>
    </w:p>
    <w:sectPr w:rsidR="007D4C9F" w:rsidRPr="00BA4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Nova-Book">
    <w:altName w:val="Malgun Gothic"/>
    <w:panose1 w:val="00000000000000000000"/>
    <w:charset w:val="00"/>
    <w:family w:val="swiss"/>
    <w:notTrueType/>
    <w:pitch w:val="default"/>
    <w:sig w:usb0="00000000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931DB"/>
    <w:multiLevelType w:val="hybridMultilevel"/>
    <w:tmpl w:val="9D52F03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4C1620"/>
    <w:multiLevelType w:val="hybridMultilevel"/>
    <w:tmpl w:val="13F64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37D2A"/>
    <w:multiLevelType w:val="hybridMultilevel"/>
    <w:tmpl w:val="16D697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214F1A"/>
    <w:multiLevelType w:val="hybridMultilevel"/>
    <w:tmpl w:val="1F6CEA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2E6B62">
      <w:start w:val="1"/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4250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5630485"/>
    <w:multiLevelType w:val="hybridMultilevel"/>
    <w:tmpl w:val="2CFC1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6001390"/>
    <w:multiLevelType w:val="hybridMultilevel"/>
    <w:tmpl w:val="667CF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A71D1"/>
    <w:multiLevelType w:val="hybridMultilevel"/>
    <w:tmpl w:val="83666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938D7"/>
    <w:multiLevelType w:val="hybridMultilevel"/>
    <w:tmpl w:val="F1C83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571FE"/>
    <w:multiLevelType w:val="hybridMultilevel"/>
    <w:tmpl w:val="FFBEB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D2FBE"/>
    <w:multiLevelType w:val="hybridMultilevel"/>
    <w:tmpl w:val="257C5AF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DE07A8E">
      <w:numFmt w:val="bullet"/>
      <w:lvlText w:val="•"/>
      <w:lvlJc w:val="left"/>
      <w:pPr>
        <w:ind w:left="1724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34B828C3"/>
    <w:multiLevelType w:val="hybridMultilevel"/>
    <w:tmpl w:val="E910B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497121"/>
    <w:multiLevelType w:val="hybridMultilevel"/>
    <w:tmpl w:val="A0CC6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2D21B5"/>
    <w:multiLevelType w:val="hybridMultilevel"/>
    <w:tmpl w:val="A8C66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5D458D"/>
    <w:multiLevelType w:val="hybridMultilevel"/>
    <w:tmpl w:val="DA327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E42954">
      <w:numFmt w:val="bullet"/>
      <w:lvlText w:val="•"/>
      <w:lvlJc w:val="left"/>
      <w:pPr>
        <w:ind w:left="1440" w:hanging="360"/>
      </w:pPr>
      <w:rPr>
        <w:rFonts w:ascii="Calibri" w:eastAsiaTheme="minorHAnsi" w:hAnsi="Calibri" w:cs="GillSansNova-Book" w:hint="default"/>
        <w:color w:val="4A3D72"/>
        <w:sz w:val="2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217FA0"/>
    <w:multiLevelType w:val="hybridMultilevel"/>
    <w:tmpl w:val="DC6EE7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9E16B9"/>
    <w:multiLevelType w:val="hybridMultilevel"/>
    <w:tmpl w:val="B42CB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1D246B"/>
    <w:multiLevelType w:val="hybridMultilevel"/>
    <w:tmpl w:val="884E78C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BA12726"/>
    <w:multiLevelType w:val="hybridMultilevel"/>
    <w:tmpl w:val="230E5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0241A8"/>
    <w:multiLevelType w:val="hybridMultilevel"/>
    <w:tmpl w:val="7FBE1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524C61"/>
    <w:multiLevelType w:val="hybridMultilevel"/>
    <w:tmpl w:val="7B283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C3D687C"/>
    <w:multiLevelType w:val="hybridMultilevel"/>
    <w:tmpl w:val="375E97B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05A14F3"/>
    <w:multiLevelType w:val="hybridMultilevel"/>
    <w:tmpl w:val="E95271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0BB3B4A"/>
    <w:multiLevelType w:val="hybridMultilevel"/>
    <w:tmpl w:val="74A8C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C654F"/>
    <w:multiLevelType w:val="hybridMultilevel"/>
    <w:tmpl w:val="8ABAAA2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CED1D8A"/>
    <w:multiLevelType w:val="multilevel"/>
    <w:tmpl w:val="CE1C971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223050B"/>
    <w:multiLevelType w:val="hybridMultilevel"/>
    <w:tmpl w:val="CAE4347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3EE40B3C">
      <w:numFmt w:val="bullet"/>
      <w:lvlText w:val="•"/>
      <w:lvlJc w:val="left"/>
      <w:pPr>
        <w:ind w:left="1724" w:hanging="360"/>
      </w:pPr>
      <w:rPr>
        <w:rFonts w:ascii="Calibri" w:eastAsiaTheme="minorHAnsi" w:hAnsi="Calibri" w:cs="GillSansNova-Book" w:hint="default"/>
        <w:color w:val="4A3D72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72462F00"/>
    <w:multiLevelType w:val="hybridMultilevel"/>
    <w:tmpl w:val="5AAE2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D576F1"/>
    <w:multiLevelType w:val="hybridMultilevel"/>
    <w:tmpl w:val="A15CD0B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9" w15:restartNumberingAfterBreak="0">
    <w:nsid w:val="74635A7E"/>
    <w:multiLevelType w:val="hybridMultilevel"/>
    <w:tmpl w:val="99606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3752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B3C73A6"/>
    <w:multiLevelType w:val="hybridMultilevel"/>
    <w:tmpl w:val="D804A9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B6B1614"/>
    <w:multiLevelType w:val="hybridMultilevel"/>
    <w:tmpl w:val="7922785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7FFB19E2"/>
    <w:multiLevelType w:val="hybridMultilevel"/>
    <w:tmpl w:val="570E1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1"/>
  </w:num>
  <w:num w:numId="3">
    <w:abstractNumId w:val="26"/>
  </w:num>
  <w:num w:numId="4">
    <w:abstractNumId w:val="14"/>
  </w:num>
  <w:num w:numId="5">
    <w:abstractNumId w:val="23"/>
  </w:num>
  <w:num w:numId="6">
    <w:abstractNumId w:val="24"/>
  </w:num>
  <w:num w:numId="7">
    <w:abstractNumId w:val="32"/>
  </w:num>
  <w:num w:numId="8">
    <w:abstractNumId w:val="10"/>
  </w:num>
  <w:num w:numId="9">
    <w:abstractNumId w:val="28"/>
  </w:num>
  <w:num w:numId="10">
    <w:abstractNumId w:val="17"/>
  </w:num>
  <w:num w:numId="11">
    <w:abstractNumId w:val="1"/>
  </w:num>
  <w:num w:numId="12">
    <w:abstractNumId w:val="33"/>
  </w:num>
  <w:num w:numId="13">
    <w:abstractNumId w:val="11"/>
  </w:num>
  <w:num w:numId="14">
    <w:abstractNumId w:val="3"/>
  </w:num>
  <w:num w:numId="15">
    <w:abstractNumId w:val="2"/>
  </w:num>
  <w:num w:numId="16">
    <w:abstractNumId w:val="20"/>
  </w:num>
  <w:num w:numId="17">
    <w:abstractNumId w:val="0"/>
  </w:num>
  <w:num w:numId="18">
    <w:abstractNumId w:val="22"/>
  </w:num>
  <w:num w:numId="19">
    <w:abstractNumId w:val="31"/>
  </w:num>
  <w:num w:numId="20">
    <w:abstractNumId w:val="13"/>
  </w:num>
  <w:num w:numId="21">
    <w:abstractNumId w:val="5"/>
  </w:num>
  <w:num w:numId="22">
    <w:abstractNumId w:val="15"/>
  </w:num>
  <w:num w:numId="23">
    <w:abstractNumId w:val="12"/>
  </w:num>
  <w:num w:numId="24">
    <w:abstractNumId w:val="4"/>
  </w:num>
  <w:num w:numId="25">
    <w:abstractNumId w:val="30"/>
  </w:num>
  <w:num w:numId="26">
    <w:abstractNumId w:val="9"/>
  </w:num>
  <w:num w:numId="27">
    <w:abstractNumId w:val="25"/>
  </w:num>
  <w:num w:numId="28">
    <w:abstractNumId w:val="29"/>
  </w:num>
  <w:num w:numId="29">
    <w:abstractNumId w:val="27"/>
  </w:num>
  <w:num w:numId="30">
    <w:abstractNumId w:val="6"/>
  </w:num>
  <w:num w:numId="31">
    <w:abstractNumId w:val="16"/>
  </w:num>
  <w:num w:numId="32">
    <w:abstractNumId w:val="7"/>
  </w:num>
  <w:num w:numId="33">
    <w:abstractNumId w:val="18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00B"/>
    <w:rsid w:val="000055B9"/>
    <w:rsid w:val="00023AF5"/>
    <w:rsid w:val="00065A13"/>
    <w:rsid w:val="00070F24"/>
    <w:rsid w:val="00082676"/>
    <w:rsid w:val="000F5C99"/>
    <w:rsid w:val="00104A13"/>
    <w:rsid w:val="00106FA4"/>
    <w:rsid w:val="00151535"/>
    <w:rsid w:val="00155385"/>
    <w:rsid w:val="001734CB"/>
    <w:rsid w:val="001F6E77"/>
    <w:rsid w:val="0023302B"/>
    <w:rsid w:val="002A49CD"/>
    <w:rsid w:val="002D15B9"/>
    <w:rsid w:val="003808F0"/>
    <w:rsid w:val="003C1248"/>
    <w:rsid w:val="003C7FB3"/>
    <w:rsid w:val="003F1259"/>
    <w:rsid w:val="004044F1"/>
    <w:rsid w:val="00404CED"/>
    <w:rsid w:val="004333B6"/>
    <w:rsid w:val="00465FB4"/>
    <w:rsid w:val="004E2E31"/>
    <w:rsid w:val="0058372C"/>
    <w:rsid w:val="00597C0F"/>
    <w:rsid w:val="006135A4"/>
    <w:rsid w:val="0062196E"/>
    <w:rsid w:val="006E1E26"/>
    <w:rsid w:val="0070160C"/>
    <w:rsid w:val="00732A8B"/>
    <w:rsid w:val="00736D09"/>
    <w:rsid w:val="00776B03"/>
    <w:rsid w:val="007D4C9F"/>
    <w:rsid w:val="007E76A9"/>
    <w:rsid w:val="00817449"/>
    <w:rsid w:val="008233A6"/>
    <w:rsid w:val="008F6A6C"/>
    <w:rsid w:val="00920A1D"/>
    <w:rsid w:val="009212B1"/>
    <w:rsid w:val="00922F1C"/>
    <w:rsid w:val="0096743D"/>
    <w:rsid w:val="009754C9"/>
    <w:rsid w:val="009A5C06"/>
    <w:rsid w:val="00A81E12"/>
    <w:rsid w:val="00AA22FE"/>
    <w:rsid w:val="00B42BC3"/>
    <w:rsid w:val="00B46C15"/>
    <w:rsid w:val="00B85DE8"/>
    <w:rsid w:val="00B85FD3"/>
    <w:rsid w:val="00BA0A94"/>
    <w:rsid w:val="00BA11F7"/>
    <w:rsid w:val="00BA4D6D"/>
    <w:rsid w:val="00BD2798"/>
    <w:rsid w:val="00C33981"/>
    <w:rsid w:val="00C66761"/>
    <w:rsid w:val="00C71EC4"/>
    <w:rsid w:val="00C8300B"/>
    <w:rsid w:val="00CD50EB"/>
    <w:rsid w:val="00D10AEF"/>
    <w:rsid w:val="00DA5BE3"/>
    <w:rsid w:val="00E85C10"/>
    <w:rsid w:val="00E906BC"/>
    <w:rsid w:val="00EA7CF5"/>
    <w:rsid w:val="00F1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BDE2"/>
  <w15:docId w15:val="{2AC12BFC-5B79-4E82-A139-8CCFECFF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DE8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4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4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50E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076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85DE8"/>
    <w:rPr>
      <w:rFonts w:asciiTheme="majorHAnsi" w:eastAsiaTheme="majorEastAsia" w:hAnsiTheme="majorHAnsi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llege-optometrists.org/cpd-and-cet/training-and-qualifications/higher-qualifications/courses-and-providers/higher-qualifications-in-medical-retina.html" TargetMode="External"/><Relationship Id="rId5" Type="http://schemas.openxmlformats.org/officeDocument/2006/relationships/hyperlink" Target="https://www.rcophth.ac.uk/wp-content/uploads/2017/01/CCCF-Medical-Retina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son, John</dc:creator>
  <cp:lastModifiedBy>Rekha S.</cp:lastModifiedBy>
  <cp:revision>4</cp:revision>
  <cp:lastPrinted>2018-11-28T09:24:00Z</cp:lastPrinted>
  <dcterms:created xsi:type="dcterms:W3CDTF">2021-03-02T15:55:00Z</dcterms:created>
  <dcterms:modified xsi:type="dcterms:W3CDTF">2021-05-04T14:25:00Z</dcterms:modified>
</cp:coreProperties>
</file>